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BC5" w:rsidRDefault="008D1BC5" w:rsidP="008D1BC5">
      <w:pPr>
        <w:spacing w:after="20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1. Correlates of BMD Z-score whole body and lumbar spine in patients</w:t>
      </w:r>
    </w:p>
    <w:tbl>
      <w:tblPr>
        <w:tblW w:w="946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228"/>
        <w:gridCol w:w="472"/>
        <w:gridCol w:w="381"/>
        <w:gridCol w:w="244"/>
        <w:gridCol w:w="1080"/>
        <w:gridCol w:w="1440"/>
        <w:gridCol w:w="1170"/>
        <w:gridCol w:w="1394"/>
        <w:gridCol w:w="880"/>
      </w:tblGrid>
      <w:tr w:rsidR="00FC1738" w:rsidRPr="000708B9" w:rsidTr="00DA0D16">
        <w:trPr>
          <w:trHeight w:val="60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738" w:rsidRPr="00D264EB" w:rsidRDefault="00DA0D16" w:rsidP="00DA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Dependent v</w:t>
            </w:r>
            <w:r w:rsidR="00FC1738" w:rsidRPr="00D264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ariables</w:t>
            </w:r>
            <w:bookmarkEnd w:id="0"/>
          </w:p>
        </w:tc>
        <w:tc>
          <w:tcPr>
            <w:tcW w:w="20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0D16" w:rsidRDefault="00DA0D16" w:rsidP="00DA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Independent</w:t>
            </w:r>
          </w:p>
          <w:p w:rsidR="00FC1738" w:rsidRPr="000708B9" w:rsidRDefault="00DA0D16" w:rsidP="00DA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v</w:t>
            </w:r>
            <w:r w:rsidR="00FC1738" w:rsidRPr="00D264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a</w:t>
            </w:r>
            <w:r w:rsidR="00FC1738"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riables</w:t>
            </w:r>
            <w:proofErr w:type="spellEnd"/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738" w:rsidRPr="000708B9" w:rsidRDefault="00FC1738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738" w:rsidRDefault="00FC1738" w:rsidP="00314B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Univariat</w:t>
            </w:r>
            <w:r w:rsidR="00F26A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e</w:t>
            </w:r>
            <w:proofErr w:type="spellEnd"/>
          </w:p>
          <w:p w:rsidR="00FC1738" w:rsidRPr="000708B9" w:rsidRDefault="00FC1738" w:rsidP="00314B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analysis</w:t>
            </w:r>
            <w:proofErr w:type="spellEnd"/>
          </w:p>
        </w:tc>
        <w:tc>
          <w:tcPr>
            <w:tcW w:w="2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738" w:rsidRDefault="00FC1738" w:rsidP="00314B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Multivari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te</w:t>
            </w:r>
            <w:proofErr w:type="spellEnd"/>
          </w:p>
          <w:p w:rsidR="00FC1738" w:rsidRPr="000708B9" w:rsidRDefault="00FC1738" w:rsidP="00314B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analysis</w:t>
            </w:r>
            <w:proofErr w:type="spellEnd"/>
          </w:p>
          <w:p w:rsidR="00FC1738" w:rsidRPr="000708B9" w:rsidRDefault="00FC1738" w:rsidP="00314B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738" w:rsidRPr="000708B9" w:rsidRDefault="00FC1738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</w:tr>
      <w:tr w:rsidR="008D1BC5" w:rsidRPr="000708B9" w:rsidTr="00F055A6">
        <w:trPr>
          <w:trHeight w:val="300"/>
        </w:trPr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BC5" w:rsidRPr="000708B9" w:rsidRDefault="008D1BC5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BC5" w:rsidRPr="000708B9" w:rsidRDefault="008D1BC5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109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BC5" w:rsidRPr="000708B9" w:rsidRDefault="008D1BC5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BC5" w:rsidRPr="000708B9" w:rsidRDefault="008D1BC5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B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BC5" w:rsidRPr="000708B9" w:rsidRDefault="00FC1738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95% CI</w:t>
            </w:r>
            <w:r w:rsidR="008D1BC5"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BC5" w:rsidRPr="000708B9" w:rsidRDefault="008D1BC5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B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BC5" w:rsidRPr="000708B9" w:rsidRDefault="008D1BC5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95% CI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BC5" w:rsidRPr="000708B9" w:rsidRDefault="008D1BC5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p</w:t>
            </w:r>
          </w:p>
        </w:tc>
      </w:tr>
      <w:tr w:rsidR="00314BDC" w:rsidRPr="00DA0D16" w:rsidTr="00F055A6">
        <w:trPr>
          <w:trHeight w:val="300"/>
        </w:trPr>
        <w:tc>
          <w:tcPr>
            <w:tcW w:w="288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BDC" w:rsidRPr="004A11C8" w:rsidRDefault="00314BDC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  <w:r w:rsidRPr="004A11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Z-score BM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,</w:t>
            </w:r>
            <w:r w:rsidRPr="004A11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 xml:space="preserve"> whole body</w:t>
            </w:r>
          </w:p>
        </w:tc>
        <w:tc>
          <w:tcPr>
            <w:tcW w:w="62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BDC" w:rsidRPr="004A11C8" w:rsidRDefault="00314BDC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BDC" w:rsidRPr="004A11C8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BDC" w:rsidRPr="004A11C8" w:rsidRDefault="00314BDC" w:rsidP="00BA2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BDC" w:rsidRPr="004A11C8" w:rsidRDefault="00314BDC" w:rsidP="00BA2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BDC" w:rsidRPr="004A11C8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BDC" w:rsidRPr="004A11C8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314BDC" w:rsidRPr="000708B9" w:rsidTr="00F055A6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4BDC" w:rsidRPr="004A11C8" w:rsidRDefault="00314BDC" w:rsidP="00BA2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325" w:type="dxa"/>
            <w:gridSpan w:val="4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Age at </w:t>
            </w:r>
            <w:proofErr w:type="spellStart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diagnos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4BDC" w:rsidRPr="000708B9" w:rsidRDefault="00082064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14BDC" w:rsidRPr="000708B9" w:rsidRDefault="003F126D" w:rsidP="00082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(-0.0</w:t>
            </w:r>
            <w:r w:rsidR="000820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, </w:t>
            </w:r>
            <w:r w:rsidR="00B57B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0</w:t>
            </w:r>
            <w:r w:rsidR="000820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4</w:t>
            </w:r>
            <w:r w:rsidR="00B57B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0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D1BC5" w:rsidRPr="000708B9" w:rsidTr="00F055A6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D1BC5" w:rsidRPr="000708B9" w:rsidRDefault="008D1BC5" w:rsidP="00BA2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8D1BC5" w:rsidRPr="000708B9" w:rsidRDefault="008D1BC5" w:rsidP="00CF36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Age </w:t>
            </w:r>
            <w:r w:rsidR="00CF36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≥</w:t>
            </w: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20y</w:t>
            </w:r>
          </w:p>
        </w:tc>
        <w:tc>
          <w:tcPr>
            <w:tcW w:w="1097" w:type="dxa"/>
            <w:gridSpan w:val="3"/>
            <w:shd w:val="clear" w:color="auto" w:fill="auto"/>
            <w:noWrap/>
            <w:vAlign w:val="bottom"/>
            <w:hideMark/>
          </w:tcPr>
          <w:p w:rsidR="008D1BC5" w:rsidRPr="000708B9" w:rsidRDefault="008D1BC5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D1BC5" w:rsidRPr="000708B9" w:rsidRDefault="008D1BC5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1BC5" w:rsidRPr="000708B9" w:rsidRDefault="00EA12F3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(0.06,</w:t>
            </w:r>
            <w:r w:rsidR="00B57B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1.1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D1BC5" w:rsidRPr="000708B9" w:rsidRDefault="008D1BC5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4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8D1BC5" w:rsidRPr="000708B9" w:rsidRDefault="00FC1738" w:rsidP="00FC17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(</w:t>
            </w:r>
            <w:r w:rsidR="008D1BC5"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,</w:t>
            </w:r>
            <w:r w:rsidR="008D1BC5"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1.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D1BC5" w:rsidRPr="000708B9" w:rsidRDefault="008D1BC5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045</w:t>
            </w:r>
          </w:p>
        </w:tc>
      </w:tr>
      <w:tr w:rsidR="00314BDC" w:rsidRPr="000708B9" w:rsidTr="00F055A6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25" w:type="dxa"/>
            <w:gridSpan w:val="4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Prednisolone</w:t>
            </w:r>
            <w:proofErr w:type="spellEnd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use</w:t>
            </w:r>
            <w:proofErr w:type="spellEnd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at F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-0.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14BDC" w:rsidRPr="000708B9" w:rsidRDefault="00082064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(-1.51, -0.4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-0.4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14BDC" w:rsidRPr="004F723A" w:rsidTr="00F055A6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325" w:type="dxa"/>
            <w:gridSpan w:val="4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Insufficient</w:t>
            </w:r>
            <w:proofErr w:type="spellEnd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Vitamin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4BDC" w:rsidRPr="000708B9" w:rsidRDefault="004F723A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14BDC" w:rsidRPr="004F723A" w:rsidRDefault="00AE6966" w:rsidP="004F7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  <w:r w:rsidRP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(</w:t>
            </w:r>
            <w:r w:rsidR="00082064" w:rsidRP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-</w:t>
            </w:r>
            <w:r w:rsidR="004F723A" w:rsidRP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0.</w:t>
            </w:r>
            <w:r w:rsid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70</w:t>
            </w:r>
            <w:r w:rsidR="00082064" w:rsidRP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 xml:space="preserve">, </w:t>
            </w:r>
            <w:r w:rsid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0.73</w:t>
            </w:r>
            <w:r w:rsidRP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4BDC" w:rsidRPr="004F723A" w:rsidRDefault="00314BDC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  <w:r w:rsidRP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-0.0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14BDC" w:rsidRPr="004F723A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14BDC" w:rsidRPr="004F723A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314BDC" w:rsidRPr="004F723A" w:rsidTr="00F055A6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4BDC" w:rsidRPr="004F723A" w:rsidRDefault="00314BDC" w:rsidP="00BA2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314BDC" w:rsidRPr="004F723A" w:rsidRDefault="00314BDC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  <w:r w:rsidRP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IP-10</w:t>
            </w:r>
          </w:p>
        </w:tc>
        <w:tc>
          <w:tcPr>
            <w:tcW w:w="1097" w:type="dxa"/>
            <w:gridSpan w:val="3"/>
            <w:shd w:val="clear" w:color="auto" w:fill="auto"/>
            <w:noWrap/>
            <w:vAlign w:val="bottom"/>
            <w:hideMark/>
          </w:tcPr>
          <w:p w:rsidR="00314BDC" w:rsidRPr="004F723A" w:rsidRDefault="00314BDC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4BDC" w:rsidRPr="004F723A" w:rsidRDefault="00EA12F3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  <w:r w:rsidRP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14BDC" w:rsidRPr="004F723A" w:rsidRDefault="00AE6966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  <w:r w:rsidRP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(0.00, 0.0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4BDC" w:rsidRPr="004F723A" w:rsidRDefault="00314BDC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  <w:r w:rsidRP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14BDC" w:rsidRPr="004F723A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14BDC" w:rsidRPr="004F723A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314BDC" w:rsidRPr="004F723A" w:rsidTr="00F055A6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4BDC" w:rsidRPr="004F723A" w:rsidRDefault="00314BDC" w:rsidP="00BA2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314BDC" w:rsidRPr="004F723A" w:rsidRDefault="00314BDC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  <w:proofErr w:type="spellStart"/>
            <w:r w:rsidRP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hsCRP</w:t>
            </w:r>
            <w:proofErr w:type="spellEnd"/>
          </w:p>
        </w:tc>
        <w:tc>
          <w:tcPr>
            <w:tcW w:w="1097" w:type="dxa"/>
            <w:gridSpan w:val="3"/>
            <w:shd w:val="clear" w:color="auto" w:fill="auto"/>
            <w:noWrap/>
            <w:vAlign w:val="bottom"/>
            <w:hideMark/>
          </w:tcPr>
          <w:p w:rsidR="00314BDC" w:rsidRPr="004F723A" w:rsidRDefault="00314BDC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4BDC" w:rsidRPr="004F723A" w:rsidRDefault="00EA12F3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  <w:r w:rsidRP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-0.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14BDC" w:rsidRPr="004F723A" w:rsidRDefault="00AE6966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  <w:r w:rsidRP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(-0.14, 0.0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4BDC" w:rsidRPr="004F723A" w:rsidRDefault="00314BDC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  <w:r w:rsidRP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-0.04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14BDC" w:rsidRPr="004F723A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14BDC" w:rsidRPr="004F723A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314BDC" w:rsidRPr="00DA0D16" w:rsidTr="00F055A6">
        <w:trPr>
          <w:trHeight w:val="300"/>
        </w:trPr>
        <w:tc>
          <w:tcPr>
            <w:tcW w:w="3505" w:type="dxa"/>
            <w:gridSpan w:val="5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 xml:space="preserve">Z-scor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 xml:space="preserve">BMD, </w:t>
            </w: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 xml:space="preserve">lumbar spine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314BDC" w:rsidRPr="000708B9" w:rsidTr="00F055A6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325" w:type="dxa"/>
            <w:gridSpan w:val="4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 xml:space="preserve">Age at </w:t>
            </w:r>
            <w:proofErr w:type="spellStart"/>
            <w:r w:rsidRP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diagn</w:t>
            </w: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os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4BDC" w:rsidRPr="000708B9" w:rsidRDefault="00FC1738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14BDC" w:rsidRPr="000708B9" w:rsidRDefault="00FC1738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(-0.01, 0.0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0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14BDC" w:rsidRPr="000708B9" w:rsidTr="00F055A6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Age </w:t>
            </w:r>
            <w:r w:rsidR="00CF36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≥</w:t>
            </w: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20y</w:t>
            </w:r>
          </w:p>
        </w:tc>
        <w:tc>
          <w:tcPr>
            <w:tcW w:w="1097" w:type="dxa"/>
            <w:gridSpan w:val="3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14BDC" w:rsidRPr="000708B9" w:rsidRDefault="00FC1738" w:rsidP="00FC17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(-0.17, 1.0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2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14BDC" w:rsidRPr="000708B9" w:rsidRDefault="00314BDC" w:rsidP="00BA2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2504C" w:rsidRPr="000708B9" w:rsidTr="00F055A6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325" w:type="dxa"/>
            <w:gridSpan w:val="4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Prednisolone</w:t>
            </w:r>
            <w:proofErr w:type="spellEnd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use</w:t>
            </w:r>
            <w:proofErr w:type="spellEnd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at F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-1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4F7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(</w:t>
            </w: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- 2.0</w:t>
            </w:r>
            <w:r w:rsid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,</w:t>
            </w: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-0.</w:t>
            </w:r>
            <w:r w:rsidR="004F72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-1.13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:rsidR="0032504C" w:rsidRPr="000708B9" w:rsidRDefault="0032504C" w:rsidP="003250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(-1.93,</w:t>
            </w:r>
            <w:r w:rsidR="006608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-0.32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7</w:t>
            </w:r>
          </w:p>
        </w:tc>
      </w:tr>
      <w:tr w:rsidR="0032504C" w:rsidRPr="000708B9" w:rsidTr="00F055A6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25" w:type="dxa"/>
            <w:gridSpan w:val="4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Insufficient</w:t>
            </w:r>
            <w:proofErr w:type="spellEnd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Vitamin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(-0.52, 1.0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1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2504C" w:rsidRPr="000708B9" w:rsidTr="00F055A6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IP-10</w:t>
            </w:r>
          </w:p>
        </w:tc>
        <w:tc>
          <w:tcPr>
            <w:tcW w:w="1097" w:type="dxa"/>
            <w:gridSpan w:val="3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(0.00, 0.0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0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2504C" w:rsidRPr="000708B9" w:rsidRDefault="0032504C" w:rsidP="003250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3650D" w:rsidRPr="000708B9" w:rsidTr="00C3650D">
        <w:trPr>
          <w:trHeight w:val="305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C3650D" w:rsidRPr="000708B9" w:rsidRDefault="00C3650D" w:rsidP="003250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C3650D" w:rsidRPr="000708B9" w:rsidRDefault="00C3650D" w:rsidP="003250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hsCRP</w:t>
            </w:r>
            <w:proofErr w:type="spellEnd"/>
          </w:p>
        </w:tc>
        <w:tc>
          <w:tcPr>
            <w:tcW w:w="1097" w:type="dxa"/>
            <w:gridSpan w:val="3"/>
            <w:shd w:val="clear" w:color="auto" w:fill="auto"/>
            <w:noWrap/>
            <w:vAlign w:val="bottom"/>
            <w:hideMark/>
          </w:tcPr>
          <w:p w:rsidR="00C3650D" w:rsidRPr="000708B9" w:rsidRDefault="00C3650D" w:rsidP="003250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50D" w:rsidRPr="000708B9" w:rsidRDefault="00C3650D" w:rsidP="003250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-0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3650D" w:rsidRPr="000708B9" w:rsidRDefault="00C3650D" w:rsidP="003250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(-0.18, 0.0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3650D" w:rsidRPr="000708B9" w:rsidRDefault="00C3650D" w:rsidP="003250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05</w:t>
            </w:r>
          </w:p>
        </w:tc>
        <w:tc>
          <w:tcPr>
            <w:tcW w:w="2274" w:type="dxa"/>
            <w:gridSpan w:val="2"/>
            <w:shd w:val="clear" w:color="auto" w:fill="auto"/>
            <w:noWrap/>
            <w:vAlign w:val="bottom"/>
            <w:hideMark/>
          </w:tcPr>
          <w:p w:rsidR="00C3650D" w:rsidRPr="000708B9" w:rsidRDefault="00C3650D" w:rsidP="003250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0708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</w:tr>
    </w:tbl>
    <w:p w:rsidR="008D1BC5" w:rsidRDefault="008D1BC5" w:rsidP="008D1BC5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E0FD1">
        <w:rPr>
          <w:rFonts w:ascii="Times New Roman" w:hAnsi="Times New Roman" w:cs="Times New Roman"/>
          <w:sz w:val="20"/>
          <w:szCs w:val="20"/>
          <w:lang w:val="en-US"/>
        </w:rPr>
        <w:t xml:space="preserve">All variables assessed at follow-up if not otherwise stated; Results from the final model of multiple linear regression analysis (forward regression method), B: unstandardized beta coefficient using univariate linear regression. FU: follow up, IP-10: Interferon gamma-induced protein 10, </w:t>
      </w:r>
      <w:proofErr w:type="spellStart"/>
      <w:r w:rsidRPr="007E0FD1">
        <w:rPr>
          <w:rFonts w:ascii="Times New Roman" w:hAnsi="Times New Roman" w:cs="Times New Roman"/>
          <w:sz w:val="20"/>
          <w:szCs w:val="20"/>
          <w:lang w:val="en-US"/>
        </w:rPr>
        <w:t>hsCRP</w:t>
      </w:r>
      <w:proofErr w:type="spellEnd"/>
      <w:r w:rsidRPr="007E0FD1">
        <w:rPr>
          <w:rFonts w:ascii="Times New Roman" w:hAnsi="Times New Roman" w:cs="Times New Roman"/>
          <w:sz w:val="20"/>
          <w:szCs w:val="20"/>
          <w:lang w:val="en-US"/>
        </w:rPr>
        <w:t xml:space="preserve">: high sensitive C-reactive protein </w:t>
      </w:r>
    </w:p>
    <w:p w:rsidR="008D1BC5" w:rsidRDefault="008D1BC5" w:rsidP="008D1BC5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55D46" w:rsidRPr="008D1BC5" w:rsidRDefault="00DA0D16">
      <w:pPr>
        <w:rPr>
          <w:lang w:val="en-US"/>
        </w:rPr>
      </w:pPr>
    </w:p>
    <w:sectPr w:rsidR="00055D46" w:rsidRPr="008D1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BC5"/>
    <w:rsid w:val="00082064"/>
    <w:rsid w:val="002174AF"/>
    <w:rsid w:val="00314BDC"/>
    <w:rsid w:val="0032504C"/>
    <w:rsid w:val="003F126D"/>
    <w:rsid w:val="00410D3B"/>
    <w:rsid w:val="0045235C"/>
    <w:rsid w:val="004D4524"/>
    <w:rsid w:val="004F723A"/>
    <w:rsid w:val="006608DE"/>
    <w:rsid w:val="00732FC6"/>
    <w:rsid w:val="008C5D5F"/>
    <w:rsid w:val="008D1BC5"/>
    <w:rsid w:val="00AE6966"/>
    <w:rsid w:val="00B57B16"/>
    <w:rsid w:val="00C3650D"/>
    <w:rsid w:val="00C65DC7"/>
    <w:rsid w:val="00CF36CF"/>
    <w:rsid w:val="00D20DE9"/>
    <w:rsid w:val="00DA0D16"/>
    <w:rsid w:val="00E52E06"/>
    <w:rsid w:val="00EA12F3"/>
    <w:rsid w:val="00F055A6"/>
    <w:rsid w:val="00F26A8F"/>
    <w:rsid w:val="00FC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93A33"/>
  <w15:chartTrackingRefBased/>
  <w15:docId w15:val="{6626F5B6-5E09-4434-9D4C-EE5B5B703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BC5"/>
    <w:pPr>
      <w:spacing w:after="0" w:line="240" w:lineRule="auto"/>
    </w:pPr>
    <w:rPr>
      <w:sz w:val="24"/>
      <w:szCs w:val="24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Marstein</dc:creator>
  <cp:keywords/>
  <dc:description/>
  <cp:lastModifiedBy>Henriette Schermacher Marstein</cp:lastModifiedBy>
  <cp:revision>3</cp:revision>
  <dcterms:created xsi:type="dcterms:W3CDTF">2021-01-12T14:38:00Z</dcterms:created>
  <dcterms:modified xsi:type="dcterms:W3CDTF">2021-01-18T10:36:00Z</dcterms:modified>
</cp:coreProperties>
</file>